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D432F" w14:textId="6C87FC23" w:rsidR="00EA0904" w:rsidRPr="002040B3" w:rsidRDefault="00A01CEB" w:rsidP="00EA0904">
      <w:pPr>
        <w:rPr>
          <w:rFonts w:ascii="Times New Roman" w:hAnsi="Times New Roman"/>
          <w:b/>
        </w:rPr>
      </w:pPr>
      <w:bookmarkStart w:id="0" w:name="_GoBack"/>
      <w:bookmarkEnd w:id="0"/>
      <w:r w:rsidRPr="002040B3">
        <w:rPr>
          <w:rFonts w:ascii="Times New Roman" w:hAnsi="Times New Roman"/>
          <w:b/>
        </w:rPr>
        <w:t xml:space="preserve">Table </w:t>
      </w:r>
      <w:r w:rsidR="002040B3" w:rsidRPr="002040B3">
        <w:rPr>
          <w:rFonts w:ascii="Times New Roman" w:hAnsi="Times New Roman"/>
          <w:b/>
        </w:rPr>
        <w:t>S</w:t>
      </w:r>
      <w:r w:rsidRPr="002040B3">
        <w:rPr>
          <w:rFonts w:ascii="Times New Roman" w:hAnsi="Times New Roman"/>
          <w:b/>
        </w:rPr>
        <w:t xml:space="preserve">2. </w:t>
      </w:r>
      <w:proofErr w:type="gramStart"/>
      <w:r w:rsidR="00EA0904" w:rsidRPr="002040B3">
        <w:rPr>
          <w:rFonts w:ascii="Times New Roman" w:hAnsi="Times New Roman"/>
          <w:b/>
        </w:rPr>
        <w:t>24 hour</w:t>
      </w:r>
      <w:proofErr w:type="gramEnd"/>
      <w:r w:rsidR="00EA0904" w:rsidRPr="002040B3">
        <w:rPr>
          <w:rFonts w:ascii="Times New Roman" w:hAnsi="Times New Roman"/>
          <w:b/>
        </w:rPr>
        <w:t xml:space="preserve"> cytokine levels in patient subgroups Low and High. </w:t>
      </w:r>
    </w:p>
    <w:p w14:paraId="219EFBE0" w14:textId="1583B814" w:rsidR="00A01CEB" w:rsidRPr="00AD2594" w:rsidRDefault="00EA0904" w:rsidP="00A01CEB">
      <w:pPr>
        <w:rPr>
          <w:rFonts w:ascii="Times New Roman" w:hAnsi="Times New Roman"/>
        </w:rPr>
      </w:pPr>
      <w:r>
        <w:rPr>
          <w:rFonts w:ascii="Times New Roman" w:hAnsi="Times New Roman"/>
        </w:rPr>
        <w:t>V</w:t>
      </w:r>
      <w:r w:rsidR="00A01CEB" w:rsidRPr="00AD2594">
        <w:rPr>
          <w:rFonts w:ascii="Times New Roman" w:hAnsi="Times New Roman"/>
        </w:rPr>
        <w:t xml:space="preserve">alues are </w:t>
      </w:r>
      <w:proofErr w:type="gramStart"/>
      <w:r w:rsidR="00A01CEB" w:rsidRPr="00AD2594">
        <w:rPr>
          <w:rFonts w:ascii="Times New Roman" w:hAnsi="Times New Roman"/>
        </w:rPr>
        <w:t>median</w:t>
      </w:r>
      <w:proofErr w:type="gramEnd"/>
      <w:r w:rsidR="00A01CEB" w:rsidRPr="00AD2594">
        <w:rPr>
          <w:rFonts w:ascii="Times New Roman" w:hAnsi="Times New Roman"/>
        </w:rPr>
        <w:t xml:space="preserve">, and interquartile ranges in pM. Ratio is the ratio of medians of high and low cytokine subgroup values. The p-value is from t-test on log10-transformed cytokine values, adjusted for multiple </w:t>
      </w:r>
      <w:proofErr w:type="gramStart"/>
      <w:r w:rsidR="00A01CEB" w:rsidRPr="00AD2594">
        <w:rPr>
          <w:rFonts w:ascii="Times New Roman" w:hAnsi="Times New Roman"/>
        </w:rPr>
        <w:t>comparison</w:t>
      </w:r>
      <w:proofErr w:type="gramEnd"/>
      <w:r w:rsidR="00A01CEB" w:rsidRPr="00AD2594">
        <w:rPr>
          <w:rFonts w:ascii="Times New Roman" w:hAnsi="Times New Roman"/>
        </w:rPr>
        <w:t xml:space="preserve">. </w:t>
      </w:r>
    </w:p>
    <w:tbl>
      <w:tblPr>
        <w:tblW w:w="13090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500"/>
        <w:gridCol w:w="2150"/>
        <w:gridCol w:w="3220"/>
        <w:gridCol w:w="3220"/>
        <w:gridCol w:w="1500"/>
        <w:gridCol w:w="1500"/>
      </w:tblGrid>
      <w:tr w:rsidR="00A01CEB" w:rsidRPr="00AD2594" w14:paraId="3C9F100E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B318382" w14:textId="77777777" w:rsidR="00A01CEB" w:rsidRPr="00AD2594" w:rsidRDefault="00A01CEB" w:rsidP="00A27AC6">
            <w:pPr>
              <w:rPr>
                <w:rFonts w:ascii="Times New Roman" w:hAnsi="Times New Roman"/>
                <w:b/>
              </w:rPr>
            </w:pPr>
            <w:r w:rsidRPr="00AD2594">
              <w:rPr>
                <w:rFonts w:ascii="Times New Roman" w:hAnsi="Times New Roman"/>
                <w:b/>
              </w:rPr>
              <w:t>Cytokine</w:t>
            </w:r>
          </w:p>
        </w:tc>
        <w:tc>
          <w:tcPr>
            <w:tcW w:w="2150" w:type="dxa"/>
          </w:tcPr>
          <w:p w14:paraId="658F08D6" w14:textId="41226C97" w:rsidR="00A01CEB" w:rsidRPr="00AD2594" w:rsidRDefault="00A01CEB" w:rsidP="00EA0904">
            <w:pPr>
              <w:rPr>
                <w:rFonts w:ascii="Times New Roman" w:hAnsi="Times New Roman"/>
                <w:b/>
              </w:rPr>
            </w:pPr>
            <w:r w:rsidRPr="00AD2594">
              <w:rPr>
                <w:rFonts w:ascii="Times New Roman" w:hAnsi="Times New Roman"/>
                <w:b/>
              </w:rPr>
              <w:t xml:space="preserve">Cytokine </w:t>
            </w:r>
            <w:r w:rsidR="00EA0904">
              <w:rPr>
                <w:rFonts w:ascii="Times New Roman" w:hAnsi="Times New Roman"/>
                <w:b/>
              </w:rPr>
              <w:t>Cluster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B52E843" w14:textId="7EF36070" w:rsidR="00A01CEB" w:rsidRPr="00AD2594" w:rsidRDefault="00EA0904" w:rsidP="00A27AC6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High </w:t>
            </w:r>
            <w:r w:rsidR="00A01CEB" w:rsidRPr="00AD2594">
              <w:rPr>
                <w:rFonts w:ascii="Times New Roman" w:hAnsi="Times New Roman"/>
                <w:b/>
              </w:rPr>
              <w:t>Patient Subgroup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6A5291B" w14:textId="413CEDAD" w:rsidR="00A01CEB" w:rsidRPr="00AD2594" w:rsidRDefault="00EA0904" w:rsidP="00A27AC6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Low </w:t>
            </w:r>
            <w:r w:rsidR="00A01CEB" w:rsidRPr="00AD2594">
              <w:rPr>
                <w:rFonts w:ascii="Times New Roman" w:hAnsi="Times New Roman"/>
                <w:b/>
              </w:rPr>
              <w:t>Patient Subgroup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926D7B0" w14:textId="77777777" w:rsidR="00A01CEB" w:rsidRPr="00AD2594" w:rsidRDefault="00A01CEB" w:rsidP="00A27AC6">
            <w:pPr>
              <w:rPr>
                <w:rFonts w:ascii="Times New Roman" w:hAnsi="Times New Roman"/>
                <w:b/>
              </w:rPr>
            </w:pPr>
            <w:r w:rsidRPr="00AD2594">
              <w:rPr>
                <w:rFonts w:ascii="Times New Roman" w:hAnsi="Times New Roman"/>
                <w:b/>
              </w:rPr>
              <w:t>Ratio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22D3D8D" w14:textId="77777777" w:rsidR="00A01CEB" w:rsidRPr="00AD2594" w:rsidRDefault="00A01CEB" w:rsidP="00A27AC6">
            <w:pPr>
              <w:rPr>
                <w:rFonts w:ascii="Times New Roman" w:hAnsi="Times New Roman"/>
                <w:b/>
              </w:rPr>
            </w:pPr>
            <w:proofErr w:type="gramStart"/>
            <w:r w:rsidRPr="00AD2594">
              <w:rPr>
                <w:rFonts w:ascii="Times New Roman" w:hAnsi="Times New Roman"/>
                <w:b/>
              </w:rPr>
              <w:t>p</w:t>
            </w:r>
            <w:proofErr w:type="gramEnd"/>
            <w:r w:rsidRPr="00AD2594">
              <w:rPr>
                <w:rFonts w:ascii="Times New Roman" w:hAnsi="Times New Roman"/>
                <w:b/>
              </w:rPr>
              <w:t>-value</w:t>
            </w:r>
          </w:p>
        </w:tc>
      </w:tr>
      <w:tr w:rsidR="00A01CEB" w:rsidRPr="00AD2594" w14:paraId="3DC5B866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D37CE0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CL11</w:t>
            </w:r>
          </w:p>
        </w:tc>
        <w:tc>
          <w:tcPr>
            <w:tcW w:w="2150" w:type="dxa"/>
            <w:vAlign w:val="bottom"/>
          </w:tcPr>
          <w:p w14:paraId="20E73CA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20DC9C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3 (3.2 - 7.1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4602903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9 (1.1 - 2.7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B644FC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56249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4E-23</w:t>
            </w:r>
          </w:p>
        </w:tc>
      </w:tr>
      <w:tr w:rsidR="00A01CEB" w:rsidRPr="00AD2594" w14:paraId="4BC52C35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5400635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CL2</w:t>
            </w:r>
          </w:p>
        </w:tc>
        <w:tc>
          <w:tcPr>
            <w:tcW w:w="2150" w:type="dxa"/>
            <w:vAlign w:val="bottom"/>
          </w:tcPr>
          <w:p w14:paraId="643B185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4A21897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00 (70 - 560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3A3552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6 (12 - 55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C057DA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7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9B12429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9.6E-21</w:t>
            </w:r>
          </w:p>
        </w:tc>
      </w:tr>
      <w:tr w:rsidR="00A01CEB" w:rsidRPr="00AD2594" w14:paraId="0CB464B0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63DDBFF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CL22</w:t>
            </w:r>
          </w:p>
        </w:tc>
        <w:tc>
          <w:tcPr>
            <w:tcW w:w="2150" w:type="dxa"/>
            <w:vAlign w:val="bottom"/>
          </w:tcPr>
          <w:p w14:paraId="6E2DB14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9F7FE3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8 (11 - 36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9E047A3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6 (9.4 - 24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C29393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485D11F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1E-02</w:t>
            </w:r>
          </w:p>
        </w:tc>
      </w:tr>
      <w:tr w:rsidR="00A01CEB" w:rsidRPr="00AD2594" w14:paraId="4F4AE0E4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F875FE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CL3</w:t>
            </w:r>
          </w:p>
        </w:tc>
        <w:tc>
          <w:tcPr>
            <w:tcW w:w="2150" w:type="dxa"/>
            <w:vAlign w:val="bottom"/>
          </w:tcPr>
          <w:p w14:paraId="0777AC1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1512A43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1 (0.63 - 1.8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7317C2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5 (0.099 - 0.51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74151F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5B07E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2E-28</w:t>
            </w:r>
          </w:p>
        </w:tc>
      </w:tr>
      <w:tr w:rsidR="00A01CEB" w:rsidRPr="00AD2594" w14:paraId="6C43F413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6A2589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CL4</w:t>
            </w:r>
          </w:p>
        </w:tc>
        <w:tc>
          <w:tcPr>
            <w:tcW w:w="2150" w:type="dxa"/>
            <w:vAlign w:val="bottom"/>
          </w:tcPr>
          <w:p w14:paraId="1D2DFA9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7F43DB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5.2 (3.5 - 7.6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FF15A4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1 (1.2 - 3.2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921D8E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28AA76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8.9E-25</w:t>
            </w:r>
          </w:p>
        </w:tc>
      </w:tr>
      <w:tr w:rsidR="00A01CEB" w:rsidRPr="00AD2594" w14:paraId="233CDDDB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5F773D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CL7</w:t>
            </w:r>
          </w:p>
        </w:tc>
        <w:tc>
          <w:tcPr>
            <w:tcW w:w="2150" w:type="dxa"/>
            <w:vAlign w:val="bottom"/>
          </w:tcPr>
          <w:p w14:paraId="0122D699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08F4B8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4 (1.4 - 5.4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45055E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6 (0.23 - 0.71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8FB58B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9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D86461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7E-24</w:t>
            </w:r>
          </w:p>
        </w:tc>
      </w:tr>
      <w:tr w:rsidR="00A01CEB" w:rsidRPr="00AD2594" w14:paraId="14AF10C4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117DA78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D40LG</w:t>
            </w:r>
          </w:p>
        </w:tc>
        <w:tc>
          <w:tcPr>
            <w:tcW w:w="2150" w:type="dxa"/>
            <w:vAlign w:val="bottom"/>
          </w:tcPr>
          <w:p w14:paraId="3B252B79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1C01A0C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9.6 (4.1 - 31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5824B7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6 (2.6 - 18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294CA4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21B1C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7E-03</w:t>
            </w:r>
          </w:p>
        </w:tc>
      </w:tr>
      <w:tr w:rsidR="00A01CEB" w:rsidRPr="00AD2594" w14:paraId="7F9C0037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B22FC6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SF2</w:t>
            </w:r>
          </w:p>
        </w:tc>
        <w:tc>
          <w:tcPr>
            <w:tcW w:w="2150" w:type="dxa"/>
            <w:vAlign w:val="bottom"/>
          </w:tcPr>
          <w:p w14:paraId="2838F287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2BBCDDF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8 (1.8 - 5.7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79D0E8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37 (0.17 - 0.75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F43F05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7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C673D0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9E-45</w:t>
            </w:r>
          </w:p>
        </w:tc>
      </w:tr>
      <w:tr w:rsidR="00A01CEB" w:rsidRPr="00AD2594" w14:paraId="5CF7010B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EC1284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SF3</w:t>
            </w:r>
          </w:p>
        </w:tc>
        <w:tc>
          <w:tcPr>
            <w:tcW w:w="2150" w:type="dxa"/>
            <w:vAlign w:val="bottom"/>
          </w:tcPr>
          <w:p w14:paraId="73340895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2E3A2A93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00 (9.8 - 720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880195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 (1.4 - 8.2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559644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5.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16864F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9.6E-21</w:t>
            </w:r>
          </w:p>
        </w:tc>
      </w:tr>
      <w:tr w:rsidR="00A01CEB" w:rsidRPr="00AD2594" w14:paraId="02FE9455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AEFF99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X3CL1</w:t>
            </w:r>
          </w:p>
        </w:tc>
        <w:tc>
          <w:tcPr>
            <w:tcW w:w="2150" w:type="dxa"/>
            <w:vAlign w:val="bottom"/>
          </w:tcPr>
          <w:p w14:paraId="33479DC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D7BC4E9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 (2.8 - 6.2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03E09A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97 (0.18 - 1.7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704C11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C70EB4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6.3E-37</w:t>
            </w:r>
          </w:p>
        </w:tc>
      </w:tr>
      <w:tr w:rsidR="00A01CEB" w:rsidRPr="00AD2594" w14:paraId="0CA6DBC2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B8D215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XCL1</w:t>
            </w:r>
          </w:p>
        </w:tc>
        <w:tc>
          <w:tcPr>
            <w:tcW w:w="2150" w:type="dxa"/>
            <w:vAlign w:val="bottom"/>
          </w:tcPr>
          <w:p w14:paraId="7044399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461DE2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2 (14 - 59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9951E1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0 (5.4 - 18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8B1407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302C75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8E-11</w:t>
            </w:r>
          </w:p>
        </w:tc>
      </w:tr>
      <w:tr w:rsidR="00A01CEB" w:rsidRPr="00AD2594" w14:paraId="64CD1C81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84951F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XCL10</w:t>
            </w:r>
          </w:p>
        </w:tc>
        <w:tc>
          <w:tcPr>
            <w:tcW w:w="2150" w:type="dxa"/>
            <w:vAlign w:val="bottom"/>
          </w:tcPr>
          <w:p w14:paraId="2FD9EB7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62BD8F9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00 (85 - 830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B2FBBFF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0 (18 - 98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14C02E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7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C18F71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9E-18</w:t>
            </w:r>
          </w:p>
        </w:tc>
      </w:tr>
      <w:tr w:rsidR="00A01CEB" w:rsidRPr="00AD2594" w14:paraId="598426E9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BCB5C3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EGF</w:t>
            </w:r>
          </w:p>
        </w:tc>
        <w:tc>
          <w:tcPr>
            <w:tcW w:w="2150" w:type="dxa"/>
            <w:vAlign w:val="bottom"/>
          </w:tcPr>
          <w:p w14:paraId="339CFA7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2841EE0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9 (0.13 - 0.27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454E52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43 (0.019 - 0.094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7E89B08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19057C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9.3E-29</w:t>
            </w:r>
          </w:p>
        </w:tc>
      </w:tr>
      <w:tr w:rsidR="00A01CEB" w:rsidRPr="00AD2594" w14:paraId="72690C42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DD5ACA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FGF2</w:t>
            </w:r>
          </w:p>
        </w:tc>
        <w:tc>
          <w:tcPr>
            <w:tcW w:w="2150" w:type="dxa"/>
            <w:vAlign w:val="bottom"/>
          </w:tcPr>
          <w:p w14:paraId="494CA395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1C2C781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3 (1.7 - 3.8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1074EC9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85 (0.35 - 1.3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06665B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358D827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3E-27</w:t>
            </w:r>
          </w:p>
        </w:tc>
      </w:tr>
      <w:tr w:rsidR="00A01CEB" w:rsidRPr="00AD2594" w14:paraId="64A415BE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30833B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FLT3LG</w:t>
            </w:r>
          </w:p>
        </w:tc>
        <w:tc>
          <w:tcPr>
            <w:tcW w:w="2150" w:type="dxa"/>
            <w:vAlign w:val="bottom"/>
          </w:tcPr>
          <w:p w14:paraId="2CB5CBE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55D1D03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47 (0.068 - 1.1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02ED4B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25 (0.014 - 0.073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FA3DF3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9.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CB69CA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3E-13</w:t>
            </w:r>
          </w:p>
        </w:tc>
      </w:tr>
      <w:tr w:rsidR="00A01CEB" w:rsidRPr="00AD2594" w14:paraId="3D103EE5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5E315E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lastRenderedPageBreak/>
              <w:t>IFNA2</w:t>
            </w:r>
          </w:p>
        </w:tc>
        <w:tc>
          <w:tcPr>
            <w:tcW w:w="2150" w:type="dxa"/>
            <w:vAlign w:val="bottom"/>
          </w:tcPr>
          <w:p w14:paraId="73CB3C3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6D2F8C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 (1.3 - 3.4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69DE30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8 (0.11 - 0.76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21C2285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6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C65162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9E-33</w:t>
            </w:r>
          </w:p>
        </w:tc>
      </w:tr>
      <w:tr w:rsidR="00A01CEB" w:rsidRPr="00AD2594" w14:paraId="2C4F5FEE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349B7C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FNG</w:t>
            </w:r>
          </w:p>
        </w:tc>
        <w:tc>
          <w:tcPr>
            <w:tcW w:w="2150" w:type="dxa"/>
            <w:vAlign w:val="bottom"/>
          </w:tcPr>
          <w:p w14:paraId="2E1C05F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41CAE5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3 (0.77 - 2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B58230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52 (0.32 - 0.79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F43C57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5FA3EF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5E-16</w:t>
            </w:r>
          </w:p>
        </w:tc>
      </w:tr>
      <w:tr w:rsidR="00A01CEB" w:rsidRPr="00AD2594" w14:paraId="684092F7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C1FF623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0</w:t>
            </w:r>
          </w:p>
        </w:tc>
        <w:tc>
          <w:tcPr>
            <w:tcW w:w="2150" w:type="dxa"/>
            <w:vAlign w:val="bottom"/>
          </w:tcPr>
          <w:p w14:paraId="7132A44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ED4687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9.8 (2.7 - 27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5B7A99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66 (0.24 - 1.8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1F2E1D3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4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DCE23C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5E-25</w:t>
            </w:r>
          </w:p>
        </w:tc>
      </w:tr>
      <w:tr w:rsidR="00A01CEB" w:rsidRPr="00AD2594" w14:paraId="653060B0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052F4C3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2B</w:t>
            </w:r>
          </w:p>
        </w:tc>
        <w:tc>
          <w:tcPr>
            <w:tcW w:w="2150" w:type="dxa"/>
            <w:vAlign w:val="bottom"/>
          </w:tcPr>
          <w:p w14:paraId="598486F3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4C39F543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74 (0.35 - 1.4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682F523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41 (0.021 - 0.086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9032BD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8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9B58EB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7.7E-40</w:t>
            </w:r>
          </w:p>
        </w:tc>
      </w:tr>
      <w:tr w:rsidR="00A01CEB" w:rsidRPr="00AD2594" w14:paraId="3AE70303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BFA1CD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2P70</w:t>
            </w:r>
          </w:p>
        </w:tc>
        <w:tc>
          <w:tcPr>
            <w:tcW w:w="2150" w:type="dxa"/>
            <w:vAlign w:val="bottom"/>
          </w:tcPr>
          <w:p w14:paraId="153193A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29FAAAA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 (0.14 - 0.29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10710CC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44 (0.022 - 0.076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C04E94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376AD6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8E-29</w:t>
            </w:r>
          </w:p>
        </w:tc>
      </w:tr>
      <w:tr w:rsidR="00A01CEB" w:rsidRPr="00AD2594" w14:paraId="743C1517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B6B659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3</w:t>
            </w:r>
          </w:p>
        </w:tc>
        <w:tc>
          <w:tcPr>
            <w:tcW w:w="2150" w:type="dxa"/>
            <w:vAlign w:val="bottom"/>
          </w:tcPr>
          <w:p w14:paraId="7224B049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48BD257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9 (0.14 - 0.77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31103C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33 (0.013 - 0.11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ECB07F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8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DFE6A2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6E-32</w:t>
            </w:r>
          </w:p>
        </w:tc>
      </w:tr>
      <w:tr w:rsidR="00A01CEB" w:rsidRPr="00AD2594" w14:paraId="5795BA62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001FDE7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5</w:t>
            </w:r>
          </w:p>
        </w:tc>
        <w:tc>
          <w:tcPr>
            <w:tcW w:w="2150" w:type="dxa"/>
            <w:vAlign w:val="bottom"/>
          </w:tcPr>
          <w:p w14:paraId="27766C2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51FB07F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64 (0.4 - 1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2BC29E9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 (0.022 - 0.27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44A4E35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6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1A73B2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7.9E-42</w:t>
            </w:r>
          </w:p>
        </w:tc>
      </w:tr>
      <w:tr w:rsidR="00A01CEB" w:rsidRPr="00AD2594" w14:paraId="13B61609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61C32A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7A</w:t>
            </w:r>
          </w:p>
        </w:tc>
        <w:tc>
          <w:tcPr>
            <w:tcW w:w="2150" w:type="dxa"/>
            <w:vAlign w:val="bottom"/>
          </w:tcPr>
          <w:p w14:paraId="22D0A7A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9BBBFB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49 (0.29 - 0.81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2B62BA9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2 (0.12 - 0.38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B5F957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D2B5DB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5.5E-14</w:t>
            </w:r>
          </w:p>
        </w:tc>
      </w:tr>
      <w:tr w:rsidR="00A01CEB" w:rsidRPr="00AD2594" w14:paraId="3FF949D7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B781CB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A</w:t>
            </w:r>
          </w:p>
        </w:tc>
        <w:tc>
          <w:tcPr>
            <w:tcW w:w="2150" w:type="dxa"/>
            <w:vAlign w:val="bottom"/>
          </w:tcPr>
          <w:p w14:paraId="59F2F405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8884599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 (0.44 - 2.4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EE2D9F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33 (0.013 - 0.16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FD1D63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1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12E57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5.7E-38</w:t>
            </w:r>
          </w:p>
        </w:tc>
      </w:tr>
      <w:tr w:rsidR="00A01CEB" w:rsidRPr="00AD2594" w14:paraId="1B5C99FE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992878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B</w:t>
            </w:r>
          </w:p>
        </w:tc>
        <w:tc>
          <w:tcPr>
            <w:tcW w:w="2150" w:type="dxa"/>
            <w:vAlign w:val="bottom"/>
          </w:tcPr>
          <w:p w14:paraId="65656E3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F428567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3 (0.074 - 0.29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604B48F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088 (0.0046 - 0.021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D8F9A67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5.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923540F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2E-32</w:t>
            </w:r>
          </w:p>
        </w:tc>
      </w:tr>
      <w:tr w:rsidR="00A01CEB" w:rsidRPr="00AD2594" w14:paraId="456131EF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A8C773F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RN</w:t>
            </w:r>
          </w:p>
        </w:tc>
        <w:tc>
          <w:tcPr>
            <w:tcW w:w="2150" w:type="dxa"/>
            <w:vAlign w:val="bottom"/>
          </w:tcPr>
          <w:p w14:paraId="09C77AC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44BE552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5.5 (2.4 - 13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4D479E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4 (0.03 - 0.66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6546AA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8.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F8B7DA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8E-53</w:t>
            </w:r>
          </w:p>
        </w:tc>
      </w:tr>
      <w:tr w:rsidR="00A01CEB" w:rsidRPr="00AD2594" w14:paraId="63150AAE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CC580B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2</w:t>
            </w:r>
          </w:p>
        </w:tc>
        <w:tc>
          <w:tcPr>
            <w:tcW w:w="2150" w:type="dxa"/>
            <w:vAlign w:val="bottom"/>
          </w:tcPr>
          <w:p w14:paraId="7FE856C7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F56102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39 (0.19 - 0.62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3B54A9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18 (0.0034 - 0.051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CFBF1E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1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87B090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5.0E-52</w:t>
            </w:r>
          </w:p>
        </w:tc>
      </w:tr>
      <w:tr w:rsidR="00A01CEB" w:rsidRPr="00AD2594" w14:paraId="7A3A3998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947B29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2RA</w:t>
            </w:r>
          </w:p>
        </w:tc>
        <w:tc>
          <w:tcPr>
            <w:tcW w:w="2150" w:type="dxa"/>
            <w:vAlign w:val="bottom"/>
          </w:tcPr>
          <w:p w14:paraId="0E9A3A19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4DB3874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7 (9 - 33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B58AEF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4 (1.4 - 9.6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43D1838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6D6D1C5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7E-16</w:t>
            </w:r>
          </w:p>
        </w:tc>
      </w:tr>
      <w:tr w:rsidR="00A01CEB" w:rsidRPr="00AD2594" w14:paraId="6A544124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6C083E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3</w:t>
            </w:r>
          </w:p>
        </w:tc>
        <w:tc>
          <w:tcPr>
            <w:tcW w:w="2150" w:type="dxa"/>
            <w:vAlign w:val="bottom"/>
          </w:tcPr>
          <w:p w14:paraId="4291800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2EA369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96 (0.045 - 0.15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4E3DC7E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4 (0.009 - 0.082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329C7F9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4E96F0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8E-05</w:t>
            </w:r>
          </w:p>
        </w:tc>
      </w:tr>
      <w:tr w:rsidR="00A01CEB" w:rsidRPr="00AD2594" w14:paraId="5CC92213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D5402B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4</w:t>
            </w:r>
          </w:p>
        </w:tc>
        <w:tc>
          <w:tcPr>
            <w:tcW w:w="2150" w:type="dxa"/>
            <w:vAlign w:val="bottom"/>
          </w:tcPr>
          <w:p w14:paraId="5AF9950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3D7FAC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49 (0.18 - 1.2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7FBB6838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72 (0.022 - 0.18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39A2FB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6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D24832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4E-28</w:t>
            </w:r>
          </w:p>
        </w:tc>
      </w:tr>
      <w:tr w:rsidR="00A01CEB" w:rsidRPr="00AD2594" w14:paraId="0795F702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B2D0CB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5</w:t>
            </w:r>
          </w:p>
        </w:tc>
        <w:tc>
          <w:tcPr>
            <w:tcW w:w="2150" w:type="dxa"/>
            <w:vAlign w:val="bottom"/>
          </w:tcPr>
          <w:p w14:paraId="7A4EA6B1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65DD40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98 (0.052 - 0.16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489CEB63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24 (0.0075 - 0.046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6FF07B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0D6B2C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1E-13</w:t>
            </w:r>
          </w:p>
        </w:tc>
      </w:tr>
      <w:tr w:rsidR="00A01CEB" w:rsidRPr="00AD2594" w14:paraId="163C152E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F31B25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6</w:t>
            </w:r>
          </w:p>
        </w:tc>
        <w:tc>
          <w:tcPr>
            <w:tcW w:w="2150" w:type="dxa"/>
            <w:vAlign w:val="bottom"/>
          </w:tcPr>
          <w:p w14:paraId="50945AD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66D1D9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0 (6 - 120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03158BB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94 (0.21 - 3.7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C9CCA9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1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6159D3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5.2E-22</w:t>
            </w:r>
          </w:p>
        </w:tc>
      </w:tr>
      <w:tr w:rsidR="00A01CEB" w:rsidRPr="00AD2594" w14:paraId="3E5BDB4F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A0537E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7</w:t>
            </w:r>
          </w:p>
        </w:tc>
        <w:tc>
          <w:tcPr>
            <w:tcW w:w="2150" w:type="dxa"/>
            <w:vAlign w:val="bottom"/>
          </w:tcPr>
          <w:p w14:paraId="553EDA4F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749DB6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92 (0.47 - 1.5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17738618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5 (0.048 - 0.39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5EC019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6.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A06B509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8E-29</w:t>
            </w:r>
          </w:p>
        </w:tc>
      </w:tr>
      <w:tr w:rsidR="00A01CEB" w:rsidRPr="00AD2594" w14:paraId="548B4228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4F932A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8</w:t>
            </w:r>
          </w:p>
        </w:tc>
        <w:tc>
          <w:tcPr>
            <w:tcW w:w="2150" w:type="dxa"/>
            <w:vAlign w:val="bottom"/>
          </w:tcPr>
          <w:p w14:paraId="4718F90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24172D09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2 (3.7 - 48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2827666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1 (0.99 - 4.8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A9100E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5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7DC2BD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5E-14</w:t>
            </w:r>
          </w:p>
        </w:tc>
      </w:tr>
      <w:tr w:rsidR="00A01CEB" w:rsidRPr="00AD2594" w14:paraId="653AE809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D75CB06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9</w:t>
            </w:r>
          </w:p>
        </w:tc>
        <w:tc>
          <w:tcPr>
            <w:tcW w:w="2150" w:type="dxa"/>
            <w:vAlign w:val="bottom"/>
          </w:tcPr>
          <w:p w14:paraId="2AFAA4D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C93532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1 (0.096 - 0.41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AEADB95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094 (0.002 - 0.051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EF6D53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2.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E5F9DF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9E-28</w:t>
            </w:r>
          </w:p>
        </w:tc>
      </w:tr>
      <w:tr w:rsidR="00A01CEB" w:rsidRPr="00AD2594" w14:paraId="3E2909E9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FE4982F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LTA</w:t>
            </w:r>
          </w:p>
        </w:tc>
        <w:tc>
          <w:tcPr>
            <w:tcW w:w="2150" w:type="dxa"/>
            <w:vAlign w:val="bottom"/>
          </w:tcPr>
          <w:p w14:paraId="1FAF00A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17B95F7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3 (0.11 - 0.46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D8F11D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12 (0.0063 - 0.05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4AB7FBB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9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24FE5A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6.7E-41</w:t>
            </w:r>
          </w:p>
        </w:tc>
      </w:tr>
      <w:tr w:rsidR="00A01CEB" w:rsidRPr="00AD2594" w14:paraId="00606399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76E00D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TGFA</w:t>
            </w:r>
          </w:p>
        </w:tc>
        <w:tc>
          <w:tcPr>
            <w:tcW w:w="2150" w:type="dxa"/>
            <w:vAlign w:val="bottom"/>
          </w:tcPr>
          <w:p w14:paraId="62241A97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1E1CF9CF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9 (0.086 - 0.38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58A843B4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28 (0.0088 - 0.06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A3A317F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6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589BE90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4.4E-26</w:t>
            </w:r>
          </w:p>
        </w:tc>
      </w:tr>
      <w:tr w:rsidR="00A01CEB" w:rsidRPr="00AD2594" w14:paraId="4B03A07F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CD98A6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TNF</w:t>
            </w:r>
          </w:p>
        </w:tc>
        <w:tc>
          <w:tcPr>
            <w:tcW w:w="2150" w:type="dxa"/>
            <w:vAlign w:val="bottom"/>
          </w:tcPr>
          <w:p w14:paraId="10A020A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6A11C9ED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 (0.59 - 1.9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477C722F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8 (0.16 - 0.51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C355895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59407F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4.9E-25</w:t>
            </w:r>
          </w:p>
        </w:tc>
      </w:tr>
      <w:tr w:rsidR="00A01CEB" w:rsidRPr="00AD2594" w14:paraId="007A5693" w14:textId="77777777" w:rsidTr="00A27AC6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531007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VEGFA</w:t>
            </w:r>
          </w:p>
        </w:tc>
        <w:tc>
          <w:tcPr>
            <w:tcW w:w="2150" w:type="dxa"/>
            <w:vAlign w:val="bottom"/>
          </w:tcPr>
          <w:p w14:paraId="23EC2815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5CA665A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1 (2.2 - 4.1)</w:t>
            </w:r>
          </w:p>
        </w:tc>
        <w:tc>
          <w:tcPr>
            <w:tcW w:w="3220" w:type="dxa"/>
            <w:shd w:val="clear" w:color="auto" w:fill="auto"/>
            <w:noWrap/>
            <w:vAlign w:val="bottom"/>
          </w:tcPr>
          <w:p w14:paraId="30C5516E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83 (0.34 - 1.3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CD1AE6C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31D2752" w14:textId="77777777" w:rsidR="00A01CEB" w:rsidRPr="00AD2594" w:rsidRDefault="00A01CEB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9.7E-41</w:t>
            </w:r>
          </w:p>
        </w:tc>
      </w:tr>
    </w:tbl>
    <w:p w14:paraId="7057FA73" w14:textId="77777777" w:rsidR="00A01CEB" w:rsidRPr="00AD2594" w:rsidRDefault="00A01CEB" w:rsidP="00A01CEB">
      <w:pPr>
        <w:rPr>
          <w:rFonts w:ascii="Times New Roman" w:hAnsi="Times New Roman"/>
        </w:rPr>
      </w:pPr>
    </w:p>
    <w:sectPr w:rsidR="00A01CEB" w:rsidRPr="00AD2594" w:rsidSect="00A27AC6">
      <w:pgSz w:w="15842" w:h="12242" w:orient="landscape"/>
      <w:pgMar w:top="1418" w:right="1758" w:bottom="1418" w:left="175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CCDB60" w14:textId="77777777" w:rsidR="002040B3" w:rsidRDefault="002040B3" w:rsidP="002040B3">
      <w:pPr>
        <w:spacing w:after="0"/>
      </w:pPr>
      <w:r>
        <w:separator/>
      </w:r>
    </w:p>
  </w:endnote>
  <w:endnote w:type="continuationSeparator" w:id="0">
    <w:p w14:paraId="6EB7DFB4" w14:textId="77777777" w:rsidR="002040B3" w:rsidRDefault="002040B3" w:rsidP="002040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37E17" w14:textId="77777777" w:rsidR="002040B3" w:rsidRDefault="002040B3" w:rsidP="002040B3">
      <w:pPr>
        <w:spacing w:after="0"/>
      </w:pPr>
      <w:r>
        <w:separator/>
      </w:r>
    </w:p>
  </w:footnote>
  <w:footnote w:type="continuationSeparator" w:id="0">
    <w:p w14:paraId="1BFFD9D8" w14:textId="77777777" w:rsidR="002040B3" w:rsidRDefault="002040B3" w:rsidP="002040B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52B3B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382E00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CEB"/>
    <w:rsid w:val="00050E0D"/>
    <w:rsid w:val="0007014E"/>
    <w:rsid w:val="00074F84"/>
    <w:rsid w:val="000C4D45"/>
    <w:rsid w:val="001B2F3E"/>
    <w:rsid w:val="002040B3"/>
    <w:rsid w:val="00454A47"/>
    <w:rsid w:val="004A5D87"/>
    <w:rsid w:val="00523387"/>
    <w:rsid w:val="00543F12"/>
    <w:rsid w:val="005551D2"/>
    <w:rsid w:val="00681D31"/>
    <w:rsid w:val="007669D4"/>
    <w:rsid w:val="007920F4"/>
    <w:rsid w:val="00796EBC"/>
    <w:rsid w:val="008D6F75"/>
    <w:rsid w:val="00991C78"/>
    <w:rsid w:val="00A01CEB"/>
    <w:rsid w:val="00A27AC6"/>
    <w:rsid w:val="00A43DB7"/>
    <w:rsid w:val="00B37CAF"/>
    <w:rsid w:val="00C24D69"/>
    <w:rsid w:val="00C3389D"/>
    <w:rsid w:val="00C4079B"/>
    <w:rsid w:val="00C5267D"/>
    <w:rsid w:val="00C96FCA"/>
    <w:rsid w:val="00CB4873"/>
    <w:rsid w:val="00CE0117"/>
    <w:rsid w:val="00D27C82"/>
    <w:rsid w:val="00DC7596"/>
    <w:rsid w:val="00E41B49"/>
    <w:rsid w:val="00EA0904"/>
    <w:rsid w:val="00EB200B"/>
    <w:rsid w:val="00F126B7"/>
    <w:rsid w:val="00FA413B"/>
    <w:rsid w:val="00FA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854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5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2</Words>
  <Characters>2178</Characters>
  <Application>Microsoft Macintosh Word</Application>
  <DocSecurity>0</DocSecurity>
  <Lines>18</Lines>
  <Paragraphs>5</Paragraphs>
  <ScaleCrop>false</ScaleCrop>
  <Company>University of BC</Company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jell</dc:creator>
  <cp:keywords/>
  <dc:description/>
  <cp:lastModifiedBy>Chris Fjell</cp:lastModifiedBy>
  <cp:revision>3</cp:revision>
  <dcterms:created xsi:type="dcterms:W3CDTF">2013-09-30T20:42:00Z</dcterms:created>
  <dcterms:modified xsi:type="dcterms:W3CDTF">2013-09-30T21:07:00Z</dcterms:modified>
</cp:coreProperties>
</file>